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742DA8" w14:textId="77777777" w:rsidR="000F7C0A" w:rsidRPr="00427649" w:rsidRDefault="000F7C0A" w:rsidP="00B01089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lang w:val="en-AU"/>
        </w:rPr>
      </w:pPr>
      <w:r w:rsidRPr="00427649">
        <w:rPr>
          <w:rFonts w:ascii="Times New Roman" w:hAnsi="Times New Roman" w:cs="Times New Roman"/>
          <w:b/>
          <w:sz w:val="24"/>
          <w:lang w:val="en-AU"/>
        </w:rPr>
        <w:t xml:space="preserve">Supplementary table 4: Key results of the </w:t>
      </w:r>
      <w:r w:rsidRPr="00427649">
        <w:rPr>
          <w:rFonts w:ascii="Times New Roman" w:hAnsi="Times New Roman" w:cs="Times New Roman"/>
          <w:b/>
          <w:noProof/>
          <w:sz w:val="24"/>
          <w:lang w:val="en-AU"/>
        </w:rPr>
        <w:t>Sobel</w:t>
      </w:r>
      <w:r w:rsidRPr="00427649">
        <w:rPr>
          <w:rFonts w:ascii="Times New Roman" w:hAnsi="Times New Roman" w:cs="Times New Roman"/>
          <w:b/>
          <w:sz w:val="24"/>
          <w:lang w:val="en-AU"/>
        </w:rPr>
        <w:t xml:space="preserve"> test of the effect of earthquake experiences on birthweight medi</w:t>
      </w:r>
      <w:bookmarkStart w:id="0" w:name="_GoBack"/>
      <w:bookmarkEnd w:id="0"/>
      <w:r w:rsidRPr="00427649">
        <w:rPr>
          <w:rFonts w:ascii="Times New Roman" w:hAnsi="Times New Roman" w:cs="Times New Roman"/>
          <w:b/>
          <w:sz w:val="24"/>
          <w:lang w:val="en-AU"/>
        </w:rPr>
        <w:t xml:space="preserve">ated by symptoms of CMDs 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1803"/>
        <w:gridCol w:w="1803"/>
        <w:gridCol w:w="1803"/>
      </w:tblGrid>
      <w:tr w:rsidR="000F7C0A" w:rsidRPr="00427649" w14:paraId="70E4A73A" w14:textId="77777777" w:rsidTr="00514467"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908747A" w14:textId="77777777" w:rsidR="000F7C0A" w:rsidRPr="00427649" w:rsidRDefault="000F7C0A" w:rsidP="0051446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76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indings 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693C1E" w14:textId="77777777" w:rsidR="000F7C0A" w:rsidRPr="00427649" w:rsidRDefault="000F7C0A" w:rsidP="0051446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7649">
              <w:rPr>
                <w:rFonts w:ascii="Times New Roman" w:hAnsi="Times New Roman" w:cs="Times New Roman"/>
                <w:b/>
                <w:bCs/>
                <w:noProof/>
                <w:sz w:val="20"/>
                <w:szCs w:val="20"/>
              </w:rPr>
              <w:t>coefficient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3435E6" w14:textId="77777777" w:rsidR="000F7C0A" w:rsidRPr="00427649" w:rsidRDefault="000F7C0A" w:rsidP="0051446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76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tandard error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047AB8" w14:textId="77777777" w:rsidR="000F7C0A" w:rsidRPr="00427649" w:rsidRDefault="000F7C0A" w:rsidP="0051446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2764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 value</w:t>
            </w:r>
          </w:p>
        </w:tc>
      </w:tr>
      <w:tr w:rsidR="000F7C0A" w:rsidRPr="00427649" w14:paraId="655F8380" w14:textId="77777777" w:rsidTr="00514467"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EF059BA" w14:textId="77777777" w:rsidR="000F7C0A" w:rsidRPr="00427649" w:rsidRDefault="000F7C0A" w:rsidP="0051446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7649">
              <w:rPr>
                <w:rFonts w:ascii="Times New Roman" w:hAnsi="Times New Roman" w:cs="Times New Roman"/>
                <w:sz w:val="20"/>
                <w:szCs w:val="20"/>
              </w:rPr>
              <w:t>EE → CMDs symptoms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5AEFF93" w14:textId="77777777" w:rsidR="000F7C0A" w:rsidRPr="00427649" w:rsidRDefault="000F7C0A" w:rsidP="0051446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649">
              <w:rPr>
                <w:rFonts w:ascii="Times New Roman" w:hAnsi="Times New Roman" w:cs="Times New Roman"/>
                <w:sz w:val="20"/>
                <w:szCs w:val="20"/>
              </w:rPr>
              <w:t>1.58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58F7D6D" w14:textId="77777777" w:rsidR="000F7C0A" w:rsidRPr="00427649" w:rsidRDefault="000F7C0A" w:rsidP="0051446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649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CCB7BF7" w14:textId="77777777" w:rsidR="000F7C0A" w:rsidRPr="00427649" w:rsidRDefault="000F7C0A" w:rsidP="0051446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649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</w:tr>
      <w:tr w:rsidR="000F7C0A" w:rsidRPr="00427649" w14:paraId="46F2B07D" w14:textId="77777777" w:rsidTr="00514467">
        <w:trPr>
          <w:trHeight w:val="259"/>
        </w:trPr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44BE5D" w14:textId="77777777" w:rsidR="000F7C0A" w:rsidRPr="00427649" w:rsidRDefault="000F7C0A" w:rsidP="0051446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7649">
              <w:rPr>
                <w:rFonts w:ascii="Times New Roman" w:hAnsi="Times New Roman" w:cs="Times New Roman"/>
                <w:sz w:val="20"/>
                <w:szCs w:val="20"/>
              </w:rPr>
              <w:t>CMDs symptoms → Birthweight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447A8BD" w14:textId="77777777" w:rsidR="000F7C0A" w:rsidRPr="00427649" w:rsidRDefault="000F7C0A" w:rsidP="0051446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649">
              <w:rPr>
                <w:rFonts w:ascii="Times New Roman" w:hAnsi="Times New Roman" w:cs="Times New Roman"/>
                <w:sz w:val="20"/>
                <w:szCs w:val="20"/>
              </w:rPr>
              <w:t>-12.95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2121EB" w14:textId="77777777" w:rsidR="000F7C0A" w:rsidRPr="00427649" w:rsidRDefault="000F7C0A" w:rsidP="0051446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649">
              <w:rPr>
                <w:rFonts w:ascii="Times New Roman" w:hAnsi="Times New Roman" w:cs="Times New Roman"/>
                <w:sz w:val="20"/>
                <w:szCs w:val="20"/>
              </w:rPr>
              <w:t>4.25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E1F043F" w14:textId="77777777" w:rsidR="000F7C0A" w:rsidRPr="00427649" w:rsidRDefault="000F7C0A" w:rsidP="0051446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649">
              <w:rPr>
                <w:rFonts w:ascii="Times New Roman" w:hAnsi="Times New Roman" w:cs="Times New Roman"/>
                <w:sz w:val="20"/>
                <w:szCs w:val="20"/>
              </w:rPr>
              <w:t>0.002</w:t>
            </w:r>
          </w:p>
        </w:tc>
      </w:tr>
      <w:tr w:rsidR="000F7C0A" w:rsidRPr="00427649" w14:paraId="70AD76F9" w14:textId="77777777" w:rsidTr="00514467"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7698FD0" w14:textId="77777777" w:rsidR="000F7C0A" w:rsidRPr="00427649" w:rsidRDefault="000F7C0A" w:rsidP="0051446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7649">
              <w:rPr>
                <w:rFonts w:ascii="Times New Roman" w:hAnsi="Times New Roman" w:cs="Times New Roman"/>
                <w:sz w:val="20"/>
                <w:szCs w:val="20"/>
              </w:rPr>
              <w:t>Indirect effect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7BF07B0" w14:textId="77777777" w:rsidR="000F7C0A" w:rsidRPr="00427649" w:rsidRDefault="000F7C0A" w:rsidP="0051446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649">
              <w:rPr>
                <w:rFonts w:ascii="Times New Roman" w:hAnsi="Times New Roman" w:cs="Times New Roman"/>
                <w:sz w:val="20"/>
                <w:szCs w:val="20"/>
              </w:rPr>
              <w:t>-20.50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696BEB5" w14:textId="77777777" w:rsidR="000F7C0A" w:rsidRPr="00427649" w:rsidRDefault="000F7C0A" w:rsidP="0051446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649">
              <w:rPr>
                <w:rFonts w:ascii="Times New Roman" w:hAnsi="Times New Roman" w:cs="Times New Roman"/>
                <w:sz w:val="20"/>
                <w:szCs w:val="20"/>
              </w:rPr>
              <w:t>9.19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01F0270" w14:textId="77777777" w:rsidR="000F7C0A" w:rsidRPr="00427649" w:rsidRDefault="000F7C0A" w:rsidP="0051446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649">
              <w:rPr>
                <w:rFonts w:ascii="Times New Roman" w:hAnsi="Times New Roman" w:cs="Times New Roman"/>
                <w:sz w:val="20"/>
                <w:szCs w:val="20"/>
              </w:rPr>
              <w:t>0.026</w:t>
            </w:r>
          </w:p>
        </w:tc>
      </w:tr>
      <w:tr w:rsidR="000F7C0A" w:rsidRPr="00427649" w14:paraId="00DE542A" w14:textId="77777777" w:rsidTr="00514467"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9BA2B10" w14:textId="77777777" w:rsidR="000F7C0A" w:rsidRPr="00427649" w:rsidRDefault="000F7C0A" w:rsidP="0051446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7649">
              <w:rPr>
                <w:rFonts w:ascii="Times New Roman" w:hAnsi="Times New Roman" w:cs="Times New Roman"/>
                <w:sz w:val="20"/>
                <w:szCs w:val="20"/>
              </w:rPr>
              <w:t>Direct effect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612E15A" w14:textId="77777777" w:rsidR="000F7C0A" w:rsidRPr="00427649" w:rsidRDefault="000F7C0A" w:rsidP="0051446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649">
              <w:rPr>
                <w:rFonts w:ascii="Times New Roman" w:hAnsi="Times New Roman" w:cs="Times New Roman"/>
                <w:sz w:val="20"/>
                <w:szCs w:val="20"/>
              </w:rPr>
              <w:t>69.53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D5BF9B0" w14:textId="77777777" w:rsidR="000F7C0A" w:rsidRPr="00427649" w:rsidRDefault="000F7C0A" w:rsidP="0051446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649">
              <w:rPr>
                <w:rFonts w:ascii="Times New Roman" w:hAnsi="Times New Roman" w:cs="Times New Roman"/>
                <w:sz w:val="20"/>
                <w:szCs w:val="20"/>
              </w:rPr>
              <w:t>44.24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868D0E" w14:textId="77777777" w:rsidR="000F7C0A" w:rsidRPr="00427649" w:rsidRDefault="000F7C0A" w:rsidP="0051446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649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</w:tr>
      <w:tr w:rsidR="000F7C0A" w:rsidRPr="00427649" w14:paraId="1040B757" w14:textId="77777777" w:rsidTr="00514467">
        <w:tc>
          <w:tcPr>
            <w:tcW w:w="31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4F8F52" w14:textId="77777777" w:rsidR="000F7C0A" w:rsidRPr="00427649" w:rsidRDefault="000F7C0A" w:rsidP="00514467">
            <w:pPr>
              <w:spacing w:before="100" w:beforeAutospacing="1" w:after="100" w:afterAutospacing="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27649">
              <w:rPr>
                <w:rFonts w:ascii="Times New Roman" w:hAnsi="Times New Roman" w:cs="Times New Roman"/>
                <w:sz w:val="20"/>
                <w:szCs w:val="20"/>
              </w:rPr>
              <w:t>Total effect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33A223E" w14:textId="77777777" w:rsidR="000F7C0A" w:rsidRPr="00427649" w:rsidRDefault="000F7C0A" w:rsidP="0051446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649">
              <w:rPr>
                <w:rFonts w:ascii="Times New Roman" w:hAnsi="Times New Roman" w:cs="Times New Roman"/>
                <w:sz w:val="20"/>
                <w:szCs w:val="20"/>
              </w:rPr>
              <w:t>49.03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84087A8" w14:textId="77777777" w:rsidR="000F7C0A" w:rsidRPr="00427649" w:rsidRDefault="000F7C0A" w:rsidP="0051446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649">
              <w:rPr>
                <w:rFonts w:ascii="Times New Roman" w:hAnsi="Times New Roman" w:cs="Times New Roman"/>
                <w:sz w:val="20"/>
                <w:szCs w:val="20"/>
              </w:rPr>
              <w:t>44.12</w:t>
            </w:r>
          </w:p>
        </w:tc>
        <w:tc>
          <w:tcPr>
            <w:tcW w:w="18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A0F76C" w14:textId="77777777" w:rsidR="000F7C0A" w:rsidRPr="00427649" w:rsidRDefault="000F7C0A" w:rsidP="00514467">
            <w:pPr>
              <w:spacing w:before="100" w:beforeAutospacing="1" w:after="100" w:afterAutospacing="1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27649">
              <w:rPr>
                <w:rFonts w:ascii="Times New Roman" w:hAnsi="Times New Roman" w:cs="Times New Roman"/>
                <w:sz w:val="20"/>
                <w:szCs w:val="20"/>
              </w:rPr>
              <w:t>0.266</w:t>
            </w:r>
          </w:p>
        </w:tc>
      </w:tr>
    </w:tbl>
    <w:p w14:paraId="1DC63490" w14:textId="77777777" w:rsidR="000F7C0A" w:rsidRPr="00427649" w:rsidRDefault="000F7C0A" w:rsidP="000F7C0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</w:p>
    <w:p w14:paraId="57DB3561" w14:textId="77777777" w:rsidR="000F7C0A" w:rsidRPr="00427649" w:rsidRDefault="000F7C0A" w:rsidP="000F7C0A">
      <w:pPr>
        <w:spacing w:after="0" w:line="480" w:lineRule="auto"/>
        <w:jc w:val="both"/>
        <w:rPr>
          <w:rFonts w:ascii="Times New Roman" w:hAnsi="Times New Roman" w:cs="Times New Roman"/>
          <w:sz w:val="20"/>
          <w:szCs w:val="20"/>
          <w:lang w:val="en-AU"/>
        </w:rPr>
      </w:pPr>
      <w:r w:rsidRPr="00427649">
        <w:rPr>
          <w:rFonts w:ascii="Times New Roman" w:hAnsi="Times New Roman" w:cs="Times New Roman"/>
          <w:sz w:val="20"/>
          <w:szCs w:val="20"/>
          <w:lang w:val="en-AU"/>
        </w:rPr>
        <w:t>Note: EE = earthquake experiences; CMDs = common mental disorders</w:t>
      </w:r>
    </w:p>
    <w:p w14:paraId="0F9BA581" w14:textId="77777777" w:rsidR="00C17322" w:rsidRPr="00427649" w:rsidRDefault="00C17322">
      <w:pPr>
        <w:rPr>
          <w:rFonts w:ascii="Times New Roman" w:hAnsi="Times New Roman" w:cs="Times New Roman"/>
        </w:rPr>
      </w:pPr>
    </w:p>
    <w:sectPr w:rsidR="00C17322" w:rsidRPr="0042764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IwNzUxtzA2NjIztDRR0lEKTi0uzszPAykwqgUA2a0qyCwAAAA="/>
  </w:docVars>
  <w:rsids>
    <w:rsidRoot w:val="000F7C0A"/>
    <w:rsid w:val="000F7C0A"/>
    <w:rsid w:val="00427649"/>
    <w:rsid w:val="00B01089"/>
    <w:rsid w:val="00C17322"/>
    <w:rsid w:val="00FD3B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51007F"/>
  <w15:chartTrackingRefBased/>
  <w15:docId w15:val="{0AC864ED-214A-4E64-8D1A-AAC6119948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Subtle 1" w:semiHidden="1" w:unhideWhenUsed="1"/>
    <w:lsdException w:name="Table Subtle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0F7C0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F7C0A"/>
    <w:pPr>
      <w:spacing w:after="0" w:line="240" w:lineRule="auto"/>
    </w:pPr>
    <w:rPr>
      <w:rFonts w:eastAsiaTheme="minorEastAsia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4</Words>
  <Characters>37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ach Tran</dc:creator>
  <cp:keywords/>
  <dc:description/>
  <cp:lastModifiedBy>Goma Khatri</cp:lastModifiedBy>
  <cp:revision>4</cp:revision>
  <dcterms:created xsi:type="dcterms:W3CDTF">2019-01-25T07:38:00Z</dcterms:created>
  <dcterms:modified xsi:type="dcterms:W3CDTF">2020-06-07T07:50:00Z</dcterms:modified>
</cp:coreProperties>
</file>